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500"/>
        <w:tblW w:w="1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38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60"/>
      </w:tblGrid>
      <w:tr w:rsidR="00417209" w:rsidRPr="00747BD4" w:rsidTr="00417209">
        <w:trPr>
          <w:trHeight w:val="960"/>
        </w:trPr>
        <w:tc>
          <w:tcPr>
            <w:tcW w:w="179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747BD4" w:rsidRDefault="00417209" w:rsidP="0041720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nsitivity, specificity, positive (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V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and negative (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PV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predictive values and positive (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R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) and negative (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R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) likelihood ratios for predicting positive blood culture using</w:t>
            </w:r>
            <w:r w:rsidR="00747B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trophil to lymphocyte count ratio (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LCR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and Modified Shapiro score (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S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 w:rsidR="00747B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proofErr w:type="spellStart"/>
            <w:r w:rsidR="00747B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LCR</w:t>
            </w:r>
            <w:proofErr w:type="spellEnd"/>
            <w:r w:rsidR="00747B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gt; 19.25 and </w:t>
            </w:r>
            <w:proofErr w:type="spellStart"/>
            <w:r w:rsidR="00747B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S</w:t>
            </w:r>
            <w:proofErr w:type="spellEnd"/>
            <w:r w:rsidR="00747B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≥ 4 p presented here were optimal cut-offs for prediction of positive blood culture among patients fulfilling Sepsis-3 criteria</w:t>
            </w:r>
            <w:r w:rsidR="00381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ased on receiver operator characteristics calculations</w:t>
            </w:r>
            <w:r w:rsidR="00747B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 this study</w:t>
            </w:r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Values presented in the whole cohort and among patients fulfilling Sepsis-3 criteria. 95% confidence</w:t>
            </w:r>
            <w:r w:rsidR="00381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terval</w:t>
            </w:r>
            <w:bookmarkStart w:id="0" w:name="_GoBack"/>
            <w:bookmarkEnd w:id="0"/>
            <w:r w:rsidRPr="004172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esented within brackets.</w:t>
            </w:r>
          </w:p>
        </w:tc>
      </w:tr>
      <w:tr w:rsidR="00417209" w:rsidRPr="00417209" w:rsidTr="00417209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7209" w:rsidRPr="00747BD4" w:rsidRDefault="00417209" w:rsidP="004172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le cohort n=484 (positive blood cultures n=84 (17%))</w:t>
            </w:r>
          </w:p>
        </w:tc>
        <w:tc>
          <w:tcPr>
            <w:tcW w:w="78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filling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psis-3 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a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155 (positive 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s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32 (21%))</w:t>
            </w:r>
          </w:p>
        </w:tc>
      </w:tr>
      <w:tr w:rsidR="00417209" w:rsidRPr="00417209" w:rsidTr="00417209">
        <w:trPr>
          <w:trHeight w:val="460"/>
        </w:trPr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V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V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+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-</w:t>
            </w:r>
          </w:p>
        </w:tc>
      </w:tr>
      <w:tr w:rsidR="00417209" w:rsidRPr="00417209" w:rsidTr="0041720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17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LCR</w:t>
            </w:r>
            <w:proofErr w:type="spellEnd"/>
            <w:r w:rsidRPr="00417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&gt;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19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-53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-90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-50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-89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-4.6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-0.8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-70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-83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47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-90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-3.5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-0.9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17209" w:rsidRPr="00417209" w:rsidTr="0041720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S ≥ 4 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-61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-85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42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-91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-3.5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-0.8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-81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-79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46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-93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-3.3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</w:t>
            </w:r>
            <w:proofErr w:type="gramStart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-0.8</w:t>
            </w:r>
            <w:proofErr w:type="gramEnd"/>
            <w:r w:rsidRPr="00417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17209" w:rsidRPr="00417209" w:rsidTr="00417209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Calibri" w:eastAsia="Times New Roman" w:hAnsi="Calibri" w:cs="Times New Roman"/>
                <w:color w:val="000000"/>
              </w:rPr>
            </w:pPr>
            <w:r w:rsidRPr="004172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09" w:rsidRPr="00417209" w:rsidRDefault="00417209" w:rsidP="004172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C5884" w:rsidRPr="00417209" w:rsidRDefault="00417209" w:rsidP="00417209">
      <w:pPr>
        <w:pStyle w:val="Rubrik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1720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upplementary Material 2</w:t>
      </w:r>
    </w:p>
    <w:sectPr w:rsidR="004C5884" w:rsidRPr="00417209" w:rsidSect="00417209">
      <w:pgSz w:w="22960" w:h="11900" w:orient="landscape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209"/>
    <w:rsid w:val="003155FB"/>
    <w:rsid w:val="003812BE"/>
    <w:rsid w:val="00417209"/>
    <w:rsid w:val="00445418"/>
    <w:rsid w:val="006B219A"/>
    <w:rsid w:val="00747BD4"/>
    <w:rsid w:val="00904A4D"/>
    <w:rsid w:val="00B341B2"/>
    <w:rsid w:val="00ED1EFF"/>
    <w:rsid w:val="00F7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77612C"/>
  <w14:defaultImageDpi w14:val="32767"/>
  <w15:chartTrackingRefBased/>
  <w15:docId w15:val="{C0F4CDE8-D7C0-1643-8D54-2616102D0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41720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1720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7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3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estor</dc:creator>
  <cp:keywords/>
  <dc:description/>
  <cp:lastModifiedBy>David Nestor</cp:lastModifiedBy>
  <cp:revision>4</cp:revision>
  <dcterms:created xsi:type="dcterms:W3CDTF">2021-01-28T20:34:00Z</dcterms:created>
  <dcterms:modified xsi:type="dcterms:W3CDTF">2021-01-31T12:00:00Z</dcterms:modified>
</cp:coreProperties>
</file>